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066D0" w14:textId="63EDB7C1" w:rsidR="003C7A79" w:rsidRPr="003C7A79" w:rsidRDefault="00D27D4E">
      <w:pPr>
        <w:rPr>
          <w:rFonts w:ascii="Arial" w:hAnsi="Arial"/>
          <w:sz w:val="22"/>
        </w:rPr>
      </w:pPr>
      <w:r>
        <w:rPr>
          <w:rFonts w:ascii="Arial" w:hAnsi="Arial"/>
          <w:b/>
          <w:bCs/>
          <w:sz w:val="22"/>
        </w:rPr>
        <w:t>Table S4</w:t>
      </w:r>
      <w:r w:rsidR="003C7A79" w:rsidRPr="003C7A79">
        <w:rPr>
          <w:rFonts w:ascii="Arial" w:hAnsi="Arial"/>
          <w:b/>
          <w:bCs/>
          <w:sz w:val="22"/>
        </w:rPr>
        <w:t>.  Lipoproteins encoded adjacent to TBDT genes that are likely involved in nutrient uptake</w:t>
      </w:r>
    </w:p>
    <w:tbl>
      <w:tblPr>
        <w:tblW w:w="1304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0"/>
        <w:gridCol w:w="1840"/>
        <w:gridCol w:w="2020"/>
        <w:gridCol w:w="2680"/>
        <w:gridCol w:w="4380"/>
      </w:tblGrid>
      <w:tr w:rsidR="003C7A79" w:rsidRPr="003C7A79" w14:paraId="7D8E61DF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995338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Locus tag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BE7509B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# Amino Acids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40C46D6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PK sensitive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6067BC0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Putative functio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1C63FE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Predicted nearby or adjacent TBDT(s)</w:t>
            </w:r>
          </w:p>
        </w:tc>
      </w:tr>
      <w:tr w:rsidR="003C7A79" w:rsidRPr="003C7A79" w14:paraId="0A95AB3D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A4DA9D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098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07A54E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21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0173486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546CB0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proofErr w:type="spellStart"/>
            <w:r w:rsidRPr="003C7A79">
              <w:rPr>
                <w:rFonts w:ascii="Arial" w:hAnsi="Arial"/>
                <w:sz w:val="22"/>
              </w:rPr>
              <w:t>HmuY</w:t>
            </w:r>
            <w:proofErr w:type="spellEnd"/>
            <w:r w:rsidRPr="003C7A79">
              <w:rPr>
                <w:rFonts w:ascii="Arial" w:hAnsi="Arial"/>
                <w:sz w:val="22"/>
              </w:rPr>
              <w:t>-like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7E796EB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0986</w:t>
            </w:r>
          </w:p>
        </w:tc>
      </w:tr>
      <w:tr w:rsidR="003C7A79" w:rsidRPr="003C7A79" w14:paraId="408EE131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AD6EBFF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24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2286F4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38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440CD62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513E7FE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7B7C860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246</w:t>
            </w:r>
          </w:p>
        </w:tc>
      </w:tr>
      <w:tr w:rsidR="003C7A79" w:rsidRPr="003C7A79" w14:paraId="102630C0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461F83B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25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D7CCAB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33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778F1A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5DB1ED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23AADB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246</w:t>
            </w:r>
          </w:p>
        </w:tc>
      </w:tr>
      <w:tr w:rsidR="003C7A79" w:rsidRPr="003C7A79" w14:paraId="549BCB76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428FA3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50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314AA62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45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AD9629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0A837C2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07005D0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506</w:t>
            </w:r>
          </w:p>
        </w:tc>
      </w:tr>
      <w:tr w:rsidR="003C7A79" w:rsidRPr="003C7A79" w14:paraId="563861F5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7D951F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50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72A8AB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68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618261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779D5C9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80B57EA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506</w:t>
            </w:r>
          </w:p>
        </w:tc>
      </w:tr>
      <w:tr w:rsidR="003C7A79" w:rsidRPr="003C7A79" w14:paraId="2E01E074" w14:textId="77777777" w:rsidTr="003C7A79">
        <w:trPr>
          <w:trHeight w:val="579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C12C573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96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72DB7A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63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FEA4FB6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B00EA1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D220AB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1960</w:t>
            </w:r>
          </w:p>
        </w:tc>
      </w:tr>
      <w:tr w:rsidR="003C7A79" w:rsidRPr="003C7A79" w14:paraId="45DC8809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90C910B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07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22510B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47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2FFEFEA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FA3A1E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386CFBE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073 and BF9343_2077</w:t>
            </w:r>
          </w:p>
        </w:tc>
      </w:tr>
      <w:tr w:rsidR="003C7A79" w:rsidRPr="003C7A79" w14:paraId="444A6F4F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85B9D3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07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DAACF39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215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CDC96C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F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591E8D4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99DC2E4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073 and BF9343_2077</w:t>
            </w:r>
          </w:p>
        </w:tc>
      </w:tr>
      <w:tr w:rsidR="003C7A79" w:rsidRPr="003C7A79" w14:paraId="4F83E12C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69CF24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62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E08748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283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56C1360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E300EB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4B2195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623</w:t>
            </w:r>
          </w:p>
        </w:tc>
      </w:tr>
      <w:tr w:rsidR="003C7A79" w:rsidRPr="003C7A79" w14:paraId="73041EE7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1622D6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979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E7488C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19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7B03B9E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EEC0A0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04931B0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982</w:t>
            </w:r>
          </w:p>
        </w:tc>
      </w:tr>
      <w:tr w:rsidR="003C7A79" w:rsidRPr="003C7A79" w14:paraId="4B057E6C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0226853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98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308FAEA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40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A8EB6C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006DB5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21A6E4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2982</w:t>
            </w:r>
          </w:p>
        </w:tc>
      </w:tr>
      <w:tr w:rsidR="003C7A79" w:rsidRPr="003C7A79" w14:paraId="47074FAA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CCFCCE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05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AF49854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53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5484A342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F78058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proofErr w:type="spellStart"/>
            <w:r w:rsidRPr="003C7A79">
              <w:rPr>
                <w:rFonts w:ascii="Arial" w:hAnsi="Arial"/>
                <w:sz w:val="22"/>
              </w:rPr>
              <w:t>SusE</w:t>
            </w:r>
            <w:proofErr w:type="spellEnd"/>
            <w:r w:rsidRPr="003C7A79">
              <w:rPr>
                <w:rFonts w:ascii="Arial" w:hAnsi="Arial"/>
                <w:sz w:val="22"/>
              </w:rPr>
              <w:t xml:space="preserve"> homolog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A78CAC2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060</w:t>
            </w:r>
          </w:p>
        </w:tc>
      </w:tr>
      <w:tr w:rsidR="003C7A79" w:rsidRPr="003C7A79" w14:paraId="72026824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7E8808C4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09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3C5498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62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2A1AEE9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FBFDA5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proofErr w:type="spellStart"/>
            <w:r w:rsidRPr="003C7A79">
              <w:rPr>
                <w:rFonts w:ascii="Arial" w:hAnsi="Arial"/>
                <w:sz w:val="22"/>
              </w:rPr>
              <w:t>Levanase</w:t>
            </w:r>
            <w:proofErr w:type="spellEnd"/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E281034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092</w:t>
            </w:r>
          </w:p>
        </w:tc>
      </w:tr>
      <w:tr w:rsidR="003C7A79" w:rsidRPr="003C7A79" w14:paraId="3DB2F34C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1621155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11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A3FC53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62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B7DB8EE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12C5628" w14:textId="799C46E4" w:rsidR="005467DD" w:rsidRPr="003C7A79" w:rsidRDefault="006C0DE1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bookmarkStart w:id="0" w:name="_GoBack"/>
            <w:r>
              <w:rPr>
                <w:rFonts w:ascii="Arial" w:hAnsi="Arial" w:cs="Arial"/>
                <w:sz w:val="22"/>
              </w:rPr>
              <w:t>α</w:t>
            </w:r>
            <w:r w:rsidR="003C7A79" w:rsidRPr="003C7A79">
              <w:rPr>
                <w:rFonts w:ascii="Arial" w:hAnsi="Arial"/>
                <w:sz w:val="22"/>
              </w:rPr>
              <w:t>-L-</w:t>
            </w:r>
            <w:proofErr w:type="spellStart"/>
            <w:r w:rsidR="003C7A79" w:rsidRPr="003C7A79">
              <w:rPr>
                <w:rFonts w:ascii="Arial" w:hAnsi="Arial"/>
                <w:sz w:val="22"/>
              </w:rPr>
              <w:t>fucosidase</w:t>
            </w:r>
            <w:bookmarkEnd w:id="0"/>
            <w:proofErr w:type="spellEnd"/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CF2124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113</w:t>
            </w:r>
          </w:p>
        </w:tc>
      </w:tr>
      <w:tr w:rsidR="003C7A79" w:rsidRPr="003C7A79" w14:paraId="64D52D6D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52C807B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17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749A84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328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FCA85F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7820F19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38A1F0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170</w:t>
            </w:r>
          </w:p>
        </w:tc>
      </w:tr>
      <w:tr w:rsidR="003C7A79" w:rsidRPr="003C7A79" w14:paraId="211B0EF1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13C9F4A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35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DB7BAEA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400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C8A857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92EF3C8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094B196D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3354</w:t>
            </w:r>
          </w:p>
        </w:tc>
      </w:tr>
      <w:tr w:rsidR="003C7A79" w:rsidRPr="003C7A79" w14:paraId="1567C8E7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618EAB3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4107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4F0A2E1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1002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EA56103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No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698790A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10C5F57F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4108</w:t>
            </w:r>
          </w:p>
        </w:tc>
      </w:tr>
      <w:tr w:rsidR="003C7A79" w:rsidRPr="003C7A79" w14:paraId="7F101CE8" w14:textId="77777777" w:rsidTr="003C7A79">
        <w:trPr>
          <w:trHeight w:val="525"/>
        </w:trPr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9930F7F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422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29C66337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40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AD8F3EC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Y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30126E64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Unknown</w:t>
            </w:r>
          </w:p>
        </w:tc>
        <w:tc>
          <w:tcPr>
            <w:tcW w:w="4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08" w:type="dxa"/>
              <w:bottom w:w="0" w:type="dxa"/>
              <w:right w:w="108" w:type="dxa"/>
            </w:tcMar>
            <w:vAlign w:val="center"/>
          </w:tcPr>
          <w:p w14:paraId="4E21BB02" w14:textId="77777777" w:rsidR="005467DD" w:rsidRPr="003C7A79" w:rsidRDefault="003C7A79" w:rsidP="003C7A79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3C7A79">
              <w:rPr>
                <w:rFonts w:ascii="Arial" w:hAnsi="Arial"/>
                <w:sz w:val="22"/>
              </w:rPr>
              <w:t>BF9343_4229</w:t>
            </w:r>
          </w:p>
        </w:tc>
      </w:tr>
    </w:tbl>
    <w:p w14:paraId="2831E0AD" w14:textId="77777777" w:rsidR="0038224C" w:rsidRPr="003C7A79" w:rsidRDefault="006C0DE1" w:rsidP="00C74760">
      <w:pPr>
        <w:rPr>
          <w:rFonts w:ascii="Arial" w:hAnsi="Arial"/>
          <w:sz w:val="22"/>
        </w:rPr>
      </w:pPr>
    </w:p>
    <w:sectPr w:rsidR="0038224C" w:rsidRPr="003C7A79" w:rsidSect="00C74760">
      <w:pgSz w:w="15840" w:h="12240" w:orient="landscape"/>
      <w:pgMar w:top="576" w:right="1440" w:bottom="57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C7A79"/>
    <w:rsid w:val="00115FBE"/>
    <w:rsid w:val="003C7A79"/>
    <w:rsid w:val="005467DD"/>
    <w:rsid w:val="006C0DE1"/>
    <w:rsid w:val="00C74760"/>
    <w:rsid w:val="00D27D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0A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a1">
    <w:name w:val="oa1"/>
    <w:basedOn w:val="Normal"/>
    <w:rsid w:val="003C7A79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3C7A79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3C7A79"/>
    <w:pPr>
      <w:pBdr>
        <w:top w:val="single" w:sz="8" w:space="0" w:color="000000"/>
      </w:pBd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3C7A79"/>
    <w:pPr>
      <w:pBdr>
        <w:top w:val="single" w:sz="8" w:space="0" w:color="000000"/>
      </w:pBd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3C7A79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3C7A79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3C7A79"/>
    <w:pP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3C7A79"/>
    <w:pP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3C7A79"/>
    <w:pPr>
      <w:pBdr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3C7A79"/>
    <w:pPr>
      <w:pBdr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3C7A79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5</Words>
  <Characters>827</Characters>
  <Application>Microsoft Macintosh Word</Application>
  <DocSecurity>0</DocSecurity>
  <Lines>6</Lines>
  <Paragraphs>1</Paragraphs>
  <ScaleCrop>false</ScaleCrop>
  <Company>NIDDK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Wilson</dc:creator>
  <cp:keywords/>
  <cp:lastModifiedBy>H B</cp:lastModifiedBy>
  <cp:revision>5</cp:revision>
  <dcterms:created xsi:type="dcterms:W3CDTF">2014-10-01T15:53:00Z</dcterms:created>
  <dcterms:modified xsi:type="dcterms:W3CDTF">2015-01-05T15:09:00Z</dcterms:modified>
</cp:coreProperties>
</file>